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0470F" w14:textId="0E06D9BC" w:rsidR="00814E33" w:rsidRPr="00F404E6" w:rsidRDefault="00814E33" w:rsidP="002209CF">
      <w:pPr>
        <w:ind w:firstLineChars="300" w:firstLine="720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S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upplementary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Pr="00B03FAA">
        <w:rPr>
          <w:rFonts w:ascii="Arial" w:hAnsi="Arial" w:cs="Arial"/>
          <w:color w:val="222222"/>
          <w:sz w:val="24"/>
          <w:szCs w:val="24"/>
          <w:shd w:val="clear" w:color="auto" w:fill="FFFFFF"/>
        </w:rPr>
        <w:t>Table</w:t>
      </w:r>
      <w:r w:rsidR="00664CD9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257311">
        <w:rPr>
          <w:rFonts w:ascii="Arial" w:hAnsi="Arial" w:cs="Arial"/>
          <w:color w:val="222222"/>
          <w:sz w:val="24"/>
          <w:szCs w:val="24"/>
          <w:shd w:val="clear" w:color="auto" w:fill="FFFFFF"/>
        </w:rPr>
        <w:t>5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257311" w:rsidRPr="00257311">
        <w:rPr>
          <w:rFonts w:ascii="Arial" w:hAnsi="Arial" w:cs="Arial"/>
          <w:color w:val="222222"/>
          <w:sz w:val="24"/>
          <w:szCs w:val="24"/>
          <w:shd w:val="clear" w:color="auto" w:fill="FFFFFF"/>
        </w:rPr>
        <w:t>The feature importance of each gene</w:t>
      </w:r>
    </w:p>
    <w:tbl>
      <w:tblPr>
        <w:tblStyle w:val="21"/>
        <w:tblW w:w="9107" w:type="dxa"/>
        <w:tblInd w:w="-1027" w:type="dxa"/>
        <w:tblLayout w:type="fixed"/>
        <w:tblLook w:val="04A0" w:firstRow="1" w:lastRow="0" w:firstColumn="1" w:lastColumn="0" w:noHBand="0" w:noVBand="1"/>
      </w:tblPr>
      <w:tblGrid>
        <w:gridCol w:w="3295"/>
        <w:gridCol w:w="3402"/>
        <w:gridCol w:w="2410"/>
      </w:tblGrid>
      <w:tr w:rsidR="00257311" w:rsidRPr="00895CA9" w14:paraId="79190EE6" w14:textId="77777777" w:rsidTr="002573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single" w:sz="12" w:space="0" w:color="auto"/>
              <w:right w:val="nil"/>
            </w:tcBorders>
            <w:vAlign w:val="center"/>
          </w:tcPr>
          <w:p w14:paraId="7E32CC88" w14:textId="03BD511E" w:rsidR="00257311" w:rsidRPr="00D41BDF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4"/>
                <w:szCs w:val="21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ne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7DDD858C" w14:textId="1F5DACE3" w:rsidR="00257311" w:rsidRPr="006B37F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W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36594DB6" w14:textId="0AF4A706" w:rsidR="00257311" w:rsidRPr="006B37F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S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d</w:t>
            </w:r>
          </w:p>
        </w:tc>
      </w:tr>
      <w:tr w:rsidR="00257311" w14:paraId="67764762" w14:textId="77777777" w:rsidTr="0025731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nil"/>
              <w:bottom w:val="nil"/>
              <w:right w:val="nil"/>
            </w:tcBorders>
            <w:vAlign w:val="center"/>
          </w:tcPr>
          <w:p w14:paraId="515D8643" w14:textId="17DDB9BA" w:rsidR="00257311" w:rsidRPr="006B37F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1"/>
                <w:szCs w:val="21"/>
              </w:rPr>
            </w:pPr>
            <w:bookmarkStart w:id="0" w:name="_Hlk112280293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S1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BF4AA29" w14:textId="302ADFA6" w:rsidR="00257311" w:rsidRPr="00BC5AAD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3703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4309700" w14:textId="77D2BD4A" w:rsidR="00257311" w:rsidRPr="00BC5AAD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7186</w:t>
            </w:r>
          </w:p>
        </w:tc>
      </w:tr>
      <w:bookmarkEnd w:id="0"/>
      <w:tr w:rsidR="00257311" w14:paraId="264EC2AA" w14:textId="77777777" w:rsidTr="0025731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nil"/>
              <w:bottom w:val="nil"/>
              <w:right w:val="nil"/>
            </w:tcBorders>
            <w:vAlign w:val="center"/>
          </w:tcPr>
          <w:p w14:paraId="3F9D5E55" w14:textId="6AB4C5DA" w:rsidR="00257311" w:rsidRPr="006B37F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1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XA1L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338B3A8" w14:textId="341733B5" w:rsidR="00257311" w:rsidRPr="00BC5AAD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324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150E02B" w14:textId="792775BA" w:rsidR="00257311" w:rsidRPr="00BC5AAD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3549</w:t>
            </w:r>
          </w:p>
        </w:tc>
      </w:tr>
      <w:tr w:rsidR="00257311" w14:paraId="74986EB0" w14:textId="77777777" w:rsidTr="0025731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nil"/>
              <w:bottom w:val="nil"/>
              <w:right w:val="nil"/>
            </w:tcBorders>
            <w:vAlign w:val="center"/>
          </w:tcPr>
          <w:p w14:paraId="368EA8C5" w14:textId="79DC4BA4" w:rsidR="00257311" w:rsidRPr="006B37F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1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YC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9ED67D2" w14:textId="134EC226" w:rsidR="00257311" w:rsidRPr="001A7775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3234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3B4A1C8" w14:textId="4F7AF11D" w:rsidR="00257311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1632</w:t>
            </w:r>
          </w:p>
        </w:tc>
      </w:tr>
      <w:tr w:rsidR="00257311" w14:paraId="05996334" w14:textId="77777777" w:rsidTr="0025731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nil"/>
              <w:bottom w:val="nil"/>
              <w:right w:val="nil"/>
            </w:tcBorders>
            <w:vAlign w:val="center"/>
          </w:tcPr>
          <w:p w14:paraId="16DB5B3D" w14:textId="3A80C00D" w:rsidR="00257311" w:rsidRPr="006B37F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1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DUFB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847EC07" w14:textId="78547661" w:rsidR="00257311" w:rsidRPr="001A7775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2915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A36C392" w14:textId="5B4E6843" w:rsidR="00257311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5782</w:t>
            </w:r>
          </w:p>
        </w:tc>
      </w:tr>
      <w:tr w:rsidR="00257311" w14:paraId="4237BD98" w14:textId="77777777" w:rsidTr="0025731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nil"/>
              <w:bottom w:val="nil"/>
              <w:right w:val="nil"/>
            </w:tcBorders>
            <w:vAlign w:val="center"/>
          </w:tcPr>
          <w:p w14:paraId="687F74FD" w14:textId="6A02CA73" w:rsidR="00257311" w:rsidRPr="006B37F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1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IF3I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CB80977" w14:textId="081D7E24" w:rsidR="00257311" w:rsidRPr="00233FA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2482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B50083A" w14:textId="6E7CCED1" w:rsidR="00257311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3637</w:t>
            </w:r>
          </w:p>
        </w:tc>
      </w:tr>
      <w:tr w:rsidR="00257311" w14:paraId="5F0D35A5" w14:textId="77777777" w:rsidTr="0025731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nil"/>
              <w:bottom w:val="nil"/>
              <w:right w:val="nil"/>
            </w:tcBorders>
            <w:vAlign w:val="center"/>
          </w:tcPr>
          <w:p w14:paraId="3D2CEEC0" w14:textId="45171A6B" w:rsidR="00257311" w:rsidRPr="006B37F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L1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FD00BD8" w14:textId="225D4354" w:rsidR="00257311" w:rsidRPr="001A7775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2249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B636456" w14:textId="6EECB9CA" w:rsidR="00257311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3307</w:t>
            </w:r>
          </w:p>
        </w:tc>
      </w:tr>
      <w:tr w:rsidR="00257311" w14:paraId="4CDD9AB5" w14:textId="77777777" w:rsidTr="0025731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nil"/>
              <w:bottom w:val="nil"/>
              <w:right w:val="nil"/>
            </w:tcBorders>
            <w:vAlign w:val="center"/>
          </w:tcPr>
          <w:p w14:paraId="232A1365" w14:textId="0AA07724" w:rsidR="00257311" w:rsidRPr="006B37F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S2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036D30C" w14:textId="49076430" w:rsidR="00257311" w:rsidRPr="001A7775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998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24B4687" w14:textId="3B9B638C" w:rsidR="00257311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661</w:t>
            </w:r>
          </w:p>
        </w:tc>
      </w:tr>
      <w:tr w:rsidR="00257311" w14:paraId="58AB3E05" w14:textId="77777777" w:rsidTr="0025731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nil"/>
              <w:bottom w:val="nil"/>
              <w:right w:val="nil"/>
            </w:tcBorders>
            <w:vAlign w:val="center"/>
          </w:tcPr>
          <w:p w14:paraId="4B2CA3E0" w14:textId="5346D118" w:rsidR="00257311" w:rsidRPr="006B37F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DUFV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A97B360" w14:textId="5ED05A63" w:rsidR="00257311" w:rsidRPr="001A7775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982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8C92C09" w14:textId="7A286B8B" w:rsidR="00257311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4754</w:t>
            </w:r>
          </w:p>
        </w:tc>
      </w:tr>
      <w:tr w:rsidR="00257311" w14:paraId="4CC61861" w14:textId="77777777" w:rsidTr="0025731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nil"/>
              <w:bottom w:val="nil"/>
              <w:right w:val="nil"/>
            </w:tcBorders>
            <w:vAlign w:val="center"/>
          </w:tcPr>
          <w:p w14:paraId="0AB48F64" w14:textId="7BB29CB1" w:rsidR="00257311" w:rsidRPr="006B37F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S2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BED9D7C" w14:textId="0E323368" w:rsidR="00257311" w:rsidRPr="001A7775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931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5BF73B0" w14:textId="36EACF0F" w:rsidR="00257311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3221</w:t>
            </w:r>
          </w:p>
        </w:tc>
      </w:tr>
      <w:tr w:rsidR="00257311" w14:paraId="163FADE2" w14:textId="77777777" w:rsidTr="0025731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nil"/>
              <w:bottom w:val="nil"/>
              <w:right w:val="nil"/>
            </w:tcBorders>
            <w:vAlign w:val="center"/>
          </w:tcPr>
          <w:p w14:paraId="745E67E7" w14:textId="691647B7" w:rsidR="00257311" w:rsidRPr="006B37F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S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4C50F56" w14:textId="16CA2C72" w:rsidR="00257311" w:rsidRPr="001A7775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925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6EA5159" w14:textId="6517D9A5" w:rsidR="00257311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685</w:t>
            </w:r>
          </w:p>
        </w:tc>
      </w:tr>
      <w:tr w:rsidR="00257311" w14:paraId="5F0F54A4" w14:textId="77777777" w:rsidTr="0025731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nil"/>
              <w:bottom w:val="nil"/>
              <w:right w:val="nil"/>
            </w:tcBorders>
            <w:vAlign w:val="center"/>
          </w:tcPr>
          <w:p w14:paraId="5912807C" w14:textId="5F056CAD" w:rsidR="00257311" w:rsidRPr="006B37F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SBP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5D7FC39" w14:textId="6E270B9A" w:rsidR="00257311" w:rsidRPr="001A7775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114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9F3F51E" w14:textId="6AF4FC38" w:rsidR="00257311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3846</w:t>
            </w:r>
          </w:p>
        </w:tc>
      </w:tr>
      <w:tr w:rsidR="00257311" w14:paraId="2A576D13" w14:textId="77777777" w:rsidTr="0025731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nil"/>
              <w:bottom w:val="nil"/>
              <w:right w:val="nil"/>
            </w:tcBorders>
            <w:vAlign w:val="center"/>
          </w:tcPr>
          <w:p w14:paraId="17BBA988" w14:textId="537CD220" w:rsidR="00257311" w:rsidRPr="006B37F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DUFA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5638247" w14:textId="7695F11C" w:rsidR="00257311" w:rsidRPr="001A7775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972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589964A" w14:textId="714FB70E" w:rsidR="00257311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1052</w:t>
            </w:r>
          </w:p>
        </w:tc>
      </w:tr>
      <w:tr w:rsidR="00257311" w14:paraId="5417E32C" w14:textId="77777777" w:rsidTr="0025731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nil"/>
              <w:bottom w:val="nil"/>
              <w:right w:val="nil"/>
            </w:tcBorders>
            <w:vAlign w:val="center"/>
          </w:tcPr>
          <w:p w14:paraId="0ABCE018" w14:textId="1A2E85E8" w:rsidR="00257311" w:rsidRPr="006B37F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BCE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AEDA4A1" w14:textId="05D3C577" w:rsidR="00257311" w:rsidRPr="001A7775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964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9D178E6" w14:textId="284B11D7" w:rsidR="00257311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1465</w:t>
            </w:r>
          </w:p>
        </w:tc>
      </w:tr>
      <w:tr w:rsidR="00257311" w14:paraId="265B0376" w14:textId="77777777" w:rsidTr="0025731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nil"/>
              <w:bottom w:val="nil"/>
              <w:right w:val="nil"/>
            </w:tcBorders>
            <w:vAlign w:val="center"/>
          </w:tcPr>
          <w:p w14:paraId="43A032B9" w14:textId="62F83401" w:rsidR="00257311" w:rsidRPr="006B37F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L2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3C6CD61" w14:textId="66EFEE77" w:rsidR="00257311" w:rsidRPr="001A7775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791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CC1EAD7" w14:textId="1D9C3ED9" w:rsidR="00257311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2517</w:t>
            </w:r>
          </w:p>
        </w:tc>
      </w:tr>
      <w:tr w:rsidR="00257311" w14:paraId="2E497533" w14:textId="77777777" w:rsidTr="0025731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nil"/>
              <w:bottom w:val="nil"/>
              <w:right w:val="nil"/>
            </w:tcBorders>
            <w:vAlign w:val="center"/>
          </w:tcPr>
          <w:p w14:paraId="6F71567E" w14:textId="7AC1FF37" w:rsidR="00257311" w:rsidRPr="006B37F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1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S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A101DA7" w14:textId="7F68CBF9" w:rsidR="00257311" w:rsidRPr="001A7775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785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74E6F81" w14:textId="72661E58" w:rsidR="00257311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2514</w:t>
            </w:r>
          </w:p>
        </w:tc>
      </w:tr>
      <w:tr w:rsidR="00257311" w14:paraId="2DD3FCEB" w14:textId="77777777" w:rsidTr="00257311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nil"/>
              <w:bottom w:val="nil"/>
              <w:right w:val="nil"/>
            </w:tcBorders>
            <w:vAlign w:val="center"/>
          </w:tcPr>
          <w:p w14:paraId="5321EB5C" w14:textId="52A6FECB" w:rsidR="00257311" w:rsidRPr="006B37F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1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L1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74F0D59" w14:textId="6B899014" w:rsidR="00257311" w:rsidRPr="00BC5AAD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662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EC002E0" w14:textId="17694368" w:rsidR="00257311" w:rsidRPr="00BC5AAD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3353</w:t>
            </w:r>
          </w:p>
        </w:tc>
      </w:tr>
      <w:tr w:rsidR="00257311" w14:paraId="7CA392A3" w14:textId="77777777" w:rsidTr="00257311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nil"/>
              <w:bottom w:val="nil"/>
              <w:right w:val="nil"/>
            </w:tcBorders>
            <w:vAlign w:val="center"/>
          </w:tcPr>
          <w:p w14:paraId="389A9F02" w14:textId="3C4BB53D" w:rsidR="00257311" w:rsidRPr="006B37F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1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L3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ED2EF30" w14:textId="3F74B170" w:rsidR="00257311" w:rsidRPr="00BC5AAD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601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D2EC7A7" w14:textId="7AC7EC14" w:rsidR="00257311" w:rsidRPr="00BC5AAD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0868</w:t>
            </w:r>
          </w:p>
        </w:tc>
      </w:tr>
      <w:tr w:rsidR="00257311" w14:paraId="31FAF3EF" w14:textId="77777777" w:rsidTr="00257311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nil"/>
              <w:bottom w:val="nil"/>
              <w:right w:val="nil"/>
            </w:tcBorders>
            <w:vAlign w:val="center"/>
          </w:tcPr>
          <w:p w14:paraId="2A3D6DC1" w14:textId="62B8A5A9" w:rsidR="00257311" w:rsidRPr="006B37F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1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L2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1A84661" w14:textId="60B841E6" w:rsidR="00257311" w:rsidRPr="00BC5AAD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501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FA0B2BA" w14:textId="17C4F7EA" w:rsidR="00257311" w:rsidRPr="00BC5AAD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0748</w:t>
            </w:r>
          </w:p>
        </w:tc>
      </w:tr>
      <w:tr w:rsidR="00257311" w14:paraId="39403119" w14:textId="77777777" w:rsidTr="00257311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nil"/>
              <w:bottom w:val="nil"/>
              <w:right w:val="nil"/>
            </w:tcBorders>
            <w:vAlign w:val="center"/>
          </w:tcPr>
          <w:p w14:paraId="036CEEBF" w14:textId="7A6779F0" w:rsidR="00257311" w:rsidRPr="006B37F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1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S18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50FBD7A" w14:textId="6EBDD349" w:rsidR="00257311" w:rsidRPr="00BC5AAD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438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7E4AB9D" w14:textId="035F9554" w:rsidR="00257311" w:rsidRPr="00BC5AAD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0929</w:t>
            </w:r>
          </w:p>
        </w:tc>
      </w:tr>
      <w:tr w:rsidR="00257311" w14:paraId="6BABF1EC" w14:textId="77777777" w:rsidTr="00CD605F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EA85609" w14:textId="04F06A19" w:rsidR="00257311" w:rsidRPr="006B37F8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1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DR12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vAlign w:val="center"/>
          </w:tcPr>
          <w:p w14:paraId="4AF97BD3" w14:textId="1622E580" w:rsidR="00257311" w:rsidRPr="00BC5AAD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0724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60101E80" w14:textId="53CB1D9D" w:rsidR="00257311" w:rsidRPr="00BC5AAD" w:rsidRDefault="00257311" w:rsidP="002573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0355</w:t>
            </w:r>
          </w:p>
        </w:tc>
      </w:tr>
    </w:tbl>
    <w:p w14:paraId="3E6CD8BB" w14:textId="77777777" w:rsidR="00814E33" w:rsidRDefault="00814E33" w:rsidP="00814E33"/>
    <w:p w14:paraId="287FA927" w14:textId="77777777" w:rsidR="0035365E" w:rsidRDefault="0035365E"/>
    <w:sectPr w:rsidR="00353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0A54B" w14:textId="77777777" w:rsidR="00D73063" w:rsidRDefault="00D73063" w:rsidP="00064346">
      <w:r>
        <w:separator/>
      </w:r>
    </w:p>
  </w:endnote>
  <w:endnote w:type="continuationSeparator" w:id="0">
    <w:p w14:paraId="497EFD55" w14:textId="77777777" w:rsidR="00D73063" w:rsidRDefault="00D73063" w:rsidP="00064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BAE68" w14:textId="77777777" w:rsidR="00D73063" w:rsidRDefault="00D73063" w:rsidP="00064346">
      <w:r>
        <w:separator/>
      </w:r>
    </w:p>
  </w:footnote>
  <w:footnote w:type="continuationSeparator" w:id="0">
    <w:p w14:paraId="4254B5A4" w14:textId="77777777" w:rsidR="00D73063" w:rsidRDefault="00D73063" w:rsidP="00064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6B7"/>
    <w:rsid w:val="00064346"/>
    <w:rsid w:val="000D3F8D"/>
    <w:rsid w:val="001465F1"/>
    <w:rsid w:val="002209CF"/>
    <w:rsid w:val="00233FA8"/>
    <w:rsid w:val="00257311"/>
    <w:rsid w:val="002B789C"/>
    <w:rsid w:val="002F1FC3"/>
    <w:rsid w:val="0035365E"/>
    <w:rsid w:val="003C0A0A"/>
    <w:rsid w:val="00456A71"/>
    <w:rsid w:val="005158E0"/>
    <w:rsid w:val="00544B6A"/>
    <w:rsid w:val="005D5BA2"/>
    <w:rsid w:val="00664CD9"/>
    <w:rsid w:val="006B21AD"/>
    <w:rsid w:val="00814E33"/>
    <w:rsid w:val="00845F1B"/>
    <w:rsid w:val="008856B7"/>
    <w:rsid w:val="008C1762"/>
    <w:rsid w:val="00980164"/>
    <w:rsid w:val="009C34D1"/>
    <w:rsid w:val="00A400FC"/>
    <w:rsid w:val="00AA37C6"/>
    <w:rsid w:val="00AF186B"/>
    <w:rsid w:val="00CF1EFC"/>
    <w:rsid w:val="00D73063"/>
    <w:rsid w:val="00D8119F"/>
    <w:rsid w:val="00FC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89475F"/>
  <w15:chartTrackingRefBased/>
  <w15:docId w15:val="{7DFD2EC5-5C07-4E7C-800F-F42DB9AAA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3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43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4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4346"/>
    <w:rPr>
      <w:sz w:val="18"/>
      <w:szCs w:val="18"/>
    </w:rPr>
  </w:style>
  <w:style w:type="table" w:styleId="a7">
    <w:name w:val="Table Grid"/>
    <w:basedOn w:val="a1"/>
    <w:uiPriority w:val="39"/>
    <w:rsid w:val="00064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5158E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5158E0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5158E0"/>
  </w:style>
  <w:style w:type="table" w:customStyle="1" w:styleId="21">
    <w:name w:val="无格式表格 21"/>
    <w:basedOn w:val="a1"/>
    <w:uiPriority w:val="42"/>
    <w:qFormat/>
    <w:rsid w:val="00814E3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9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623426865@163.com</dc:creator>
  <cp:keywords/>
  <dc:description/>
  <cp:lastModifiedBy>15623426865@163.com</cp:lastModifiedBy>
  <cp:revision>17</cp:revision>
  <dcterms:created xsi:type="dcterms:W3CDTF">2022-08-30T13:48:00Z</dcterms:created>
  <dcterms:modified xsi:type="dcterms:W3CDTF">2022-10-03T09:29:00Z</dcterms:modified>
</cp:coreProperties>
</file>